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4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27"/>
        <w:gridCol w:w="1597"/>
        <w:gridCol w:w="1387"/>
        <w:gridCol w:w="1315"/>
        <w:gridCol w:w="945"/>
        <w:gridCol w:w="1186"/>
        <w:gridCol w:w="788"/>
      </w:tblGrid>
      <w:tr w:rsidR="00AE5586" w:rsidRPr="00C43F27" w14:paraId="770CCA92" w14:textId="77777777" w:rsidTr="00257D33">
        <w:trPr>
          <w:trHeight w:val="223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841CB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0FAB7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NA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EFC85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N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A6371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5B9E4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969D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E73C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n)</w:t>
            </w:r>
          </w:p>
        </w:tc>
      </w:tr>
      <w:tr w:rsidR="00AE5586" w:rsidRPr="00C43F27" w14:paraId="694887C3" w14:textId="77777777" w:rsidTr="00257D33">
        <w:trPr>
          <w:trHeight w:val="199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43A1A" w14:textId="77777777" w:rsidR="00AE5586" w:rsidRPr="00534CDA" w:rsidRDefault="00AE5586" w:rsidP="00257D33">
            <w:pPr>
              <w:pStyle w:val="Body"/>
              <w:tabs>
                <w:tab w:val="left" w:pos="3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C-7</w:t>
            </w:r>
          </w:p>
        </w:tc>
        <w:tc>
          <w:tcPr>
            <w:tcW w:w="7218" w:type="dxa"/>
            <w:gridSpan w:val="6"/>
            <w:tcBorders>
              <w:top w:val="single" w:sz="4" w:space="0" w:color="000000"/>
              <w:left w:val="single" w:sz="4" w:space="0" w:color="7F7F7F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5C30C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</w:tr>
      <w:tr w:rsidR="00AE5586" w:rsidRPr="00C43F27" w14:paraId="5B7364C1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D2CF7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2D381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301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8B22F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8A95C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786 ±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62B06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56 ±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D8814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59 ± 0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A4DB1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18 (4)</w:t>
            </w:r>
          </w:p>
        </w:tc>
      </w:tr>
      <w:tr w:rsidR="00AE5586" w:rsidRPr="00C43F27" w14:paraId="057B3677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D17DA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8FAEF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514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F7CAA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E576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CF05A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41 ±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D7AEB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1.04 ± 0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17B7D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12 (4)</w:t>
            </w:r>
          </w:p>
        </w:tc>
      </w:tr>
      <w:tr w:rsidR="00AE5586" w:rsidRPr="00C43F27" w14:paraId="20CDEB8B" w14:textId="77777777" w:rsidTr="00257D33">
        <w:trPr>
          <w:trHeight w:val="199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534B7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C-0</w:t>
            </w:r>
          </w:p>
        </w:tc>
        <w:tc>
          <w:tcPr>
            <w:tcW w:w="7218" w:type="dxa"/>
            <w:gridSpan w:val="6"/>
            <w:tcBorders>
              <w:top w:val="single" w:sz="4" w:space="0" w:color="000000"/>
              <w:left w:val="single" w:sz="4" w:space="0" w:color="7F7F7F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4473F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</w:tr>
      <w:tr w:rsidR="00AE5586" w:rsidRPr="00C43F27" w14:paraId="7157FE38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1FB0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gle-pore gate</w:t>
            </w: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90D7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69613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83CC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000 ± 0.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185DF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72 ± 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9B074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71 ± 0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30FF5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21 (10)</w:t>
            </w:r>
          </w:p>
        </w:tc>
      </w:tr>
      <w:tr w:rsidR="00AE5586" w:rsidRPr="00C43F27" w14:paraId="4F98DC96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0B0D7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D03BF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214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56F7C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2AB4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62 ± 0.03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0DA3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1 ± 12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F741F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46 ± 0.07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6BFCD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8 (2)</w:t>
            </w:r>
          </w:p>
        </w:tc>
      </w:tr>
      <w:tr w:rsidR="00AE5586" w:rsidRPr="00C43F27" w14:paraId="1D485275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33A6A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4B8C5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418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12341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2253D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69 ± 0.09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B90F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85 ± 34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44A16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49 ± 0.12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B1458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8 (3)</w:t>
            </w:r>
          </w:p>
        </w:tc>
      </w:tr>
      <w:tr w:rsidR="00AE5586" w:rsidRPr="00C43F27" w14:paraId="21CA6271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007D9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A1CA0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214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8E54B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1267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CB6B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73 ± 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AC785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62 ± 0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54450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9 (4)</w:t>
            </w:r>
          </w:p>
        </w:tc>
      </w:tr>
      <w:tr w:rsidR="00AE5586" w:rsidRPr="00C43F27" w14:paraId="42006726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F576C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9CA4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214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23CB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F3AFA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65925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48 ±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6AF7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84 ± 0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74073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10 (3)</w:t>
            </w:r>
          </w:p>
        </w:tc>
      </w:tr>
      <w:tr w:rsidR="00AE5586" w:rsidRPr="00C43F27" w14:paraId="6355F97B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201CF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C3658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214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DA72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2,6F</w:t>
            </w:r>
            <w:r w:rsidRPr="00534C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Ph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1A30A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02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86863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53 ± 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968D1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66 ± 0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70560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 (2)</w:t>
            </w:r>
          </w:p>
        </w:tc>
      </w:tr>
      <w:tr w:rsidR="00AE5586" w:rsidRPr="00C43F27" w14:paraId="06C6B216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0DA11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ABE14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418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AE180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9DC58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1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6E493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76 ± 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BB59D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66 ± 0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33C8D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 (4)</w:t>
            </w:r>
          </w:p>
        </w:tc>
      </w:tr>
      <w:tr w:rsidR="00AE5586" w:rsidRPr="00C43F27" w14:paraId="6B446E4C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AA6B3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9D70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418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BE623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8B371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6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8D117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25 ± 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A2D6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0 ± 0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DB924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 (3)</w:t>
            </w:r>
          </w:p>
        </w:tc>
      </w:tr>
      <w:tr w:rsidR="00AE5586" w:rsidRPr="00C43F27" w14:paraId="278BA9CF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839BE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C09A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418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B77DB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,</w:t>
            </w: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6F</w:t>
            </w:r>
            <w:r w:rsidRPr="00534C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Ph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1CFC5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C8FC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126 ± 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4E17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67 ± 0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99A92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10 (3)</w:t>
            </w:r>
          </w:p>
        </w:tc>
      </w:tr>
      <w:tr w:rsidR="00AE5586" w:rsidRPr="00C43F27" w14:paraId="1918884B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E2AB7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97104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418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18BAF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2,6diMeth-Ph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87B43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31 ± 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D8625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33 ±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FF3E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1.01 ± 0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C1904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9 (2)</w:t>
            </w:r>
          </w:p>
        </w:tc>
      </w:tr>
      <w:tr w:rsidR="00AE5586" w:rsidRPr="00C43F27" w14:paraId="608AC397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176EB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BEEC3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C212</w:t>
            </w:r>
            <w:proofErr w:type="gramStart"/>
            <w:r w:rsidRPr="00534CDA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F</w:t>
            </w:r>
            <w:proofErr w:type="gramEnd"/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18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37D10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1C0E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00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33670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77 ± 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C479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64 ± 0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2808F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</w:tr>
      <w:tr w:rsidR="00AE5586" w:rsidRPr="00C43F27" w14:paraId="54CC95C9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E694C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A6298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C212</w:t>
            </w:r>
            <w:proofErr w:type="gramStart"/>
            <w:r w:rsidRPr="00534CDA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F</w:t>
            </w:r>
            <w:proofErr w:type="gramEnd"/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18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5673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2,6diMeth-Ph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493F3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07 ± 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CA040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38 ±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CA253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87 ± 0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C1348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9 (3)</w:t>
            </w:r>
          </w:p>
        </w:tc>
      </w:tr>
      <w:tr w:rsidR="00AE5586" w:rsidRPr="00C43F27" w14:paraId="1823B1AC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B17C3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7218" w:type="dxa"/>
            <w:gridSpan w:val="6"/>
            <w:tcBorders>
              <w:top w:val="nil"/>
              <w:left w:val="single" w:sz="4" w:space="0" w:color="7F7F7F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B6238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</w:tr>
      <w:tr w:rsidR="00AE5586" w:rsidRPr="00C43F27" w14:paraId="49CEFDE6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3D73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on-pore gate</w:t>
            </w: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460FB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9244D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24A67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27 ± 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D469C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93 ± 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A857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2.60 ± 0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E37C9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19 (10)</w:t>
            </w:r>
          </w:p>
        </w:tc>
      </w:tr>
      <w:tr w:rsidR="00AE5586" w:rsidRPr="00C43F27" w14:paraId="265C5AF9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F3F44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ADDF6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214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1DA10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7A4C1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71 ± 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84D37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53 ± 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70D4C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1.29 ± 0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6000B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9 (3)</w:t>
            </w:r>
          </w:p>
        </w:tc>
      </w:tr>
      <w:tr w:rsidR="00AE5586" w:rsidRPr="00C43F27" w14:paraId="22F0157B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AC60B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C67B1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418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2C704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9DCDC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53 ± 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AE027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86 ±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61826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06 ± 0.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95DCA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 (5)</w:t>
            </w:r>
          </w:p>
        </w:tc>
      </w:tr>
      <w:tr w:rsidR="00AE5586" w:rsidRPr="00C43F27" w14:paraId="53582044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4D657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FAC75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214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7F13A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E0720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7 ± 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4344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92 ±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6B04F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50 ± 0.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68DBC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 (3)</w:t>
            </w:r>
          </w:p>
        </w:tc>
      </w:tr>
      <w:tr w:rsidR="00AE5586" w:rsidRPr="00C43F27" w14:paraId="10DF6FA4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AA8AA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58B67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214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1BBD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F331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44 ± 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8D8D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79 ±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3B33B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71 ± 0.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FB354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 (3)</w:t>
            </w:r>
          </w:p>
        </w:tc>
      </w:tr>
      <w:tr w:rsidR="00AE5586" w:rsidRPr="00C43F27" w14:paraId="4D8C277A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A9D0D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7D797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214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6637F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,6</w:t>
            </w: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34C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Ph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3B5FC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23 ± 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95CE3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98 ±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D5039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2.54 ± 0.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B79CB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6 (2)</w:t>
            </w:r>
          </w:p>
        </w:tc>
      </w:tr>
      <w:tr w:rsidR="00AE5586" w:rsidRPr="00C43F27" w14:paraId="36909013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35F25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5D088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418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DACD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BF610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24 ± 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BB4BA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88 ±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13996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49 ± 0.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AE645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 (3)</w:t>
            </w:r>
          </w:p>
        </w:tc>
      </w:tr>
      <w:tr w:rsidR="00AE5586" w:rsidRPr="00C43F27" w14:paraId="5C018CB0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40CC8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B335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418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E6767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1B47B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5 ± 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5B943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56 ± 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10C5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14 ± 0.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4417F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 (3)</w:t>
            </w:r>
          </w:p>
        </w:tc>
      </w:tr>
      <w:tr w:rsidR="00AE5586" w:rsidRPr="00C43F27" w14:paraId="6370D4A7" w14:textId="77777777" w:rsidTr="00257D33">
        <w:trPr>
          <w:trHeight w:val="194"/>
        </w:trPr>
        <w:tc>
          <w:tcPr>
            <w:tcW w:w="1727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F16D3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B8328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418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35B98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,6F</w:t>
            </w:r>
            <w:r w:rsidRPr="00534CD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2</w:t>
            </w: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Ph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D8353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6 ± 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3EE55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108 ± 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AEAEE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88 ± 0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35AD8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 (2)</w:t>
            </w:r>
          </w:p>
        </w:tc>
      </w:tr>
      <w:tr w:rsidR="00AE5586" w:rsidRPr="00C43F27" w14:paraId="43585C89" w14:textId="77777777" w:rsidTr="00257D33">
        <w:trPr>
          <w:trHeight w:val="199"/>
        </w:trPr>
        <w:tc>
          <w:tcPr>
            <w:tcW w:w="17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AEFBE" w14:textId="77777777" w:rsidR="00AE5586" w:rsidRPr="00534CDA" w:rsidRDefault="00AE5586" w:rsidP="00257D33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7F7F7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C4D80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418X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5FC8C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2,6diMeth-Ph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6408F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75C2D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-112 ± 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82D52" w14:textId="77777777" w:rsidR="00AE5586" w:rsidRPr="00534CDA" w:rsidRDefault="00AE5586" w:rsidP="00257D33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2.03 ± 0.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F901B" w14:textId="77777777" w:rsidR="00AE5586" w:rsidRPr="00534CDA" w:rsidRDefault="00AE5586" w:rsidP="00257D33">
            <w:pPr>
              <w:pStyle w:val="Body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A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</w:tr>
    </w:tbl>
    <w:p w14:paraId="48A08B18" w14:textId="77777777" w:rsidR="00B07529" w:rsidRDefault="00B07529">
      <w:bookmarkStart w:id="0" w:name="_GoBack"/>
      <w:bookmarkEnd w:id="0"/>
    </w:p>
    <w:sectPr w:rsidR="00B07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86"/>
    <w:rsid w:val="00AE5586"/>
    <w:rsid w:val="00B0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7FC46"/>
  <w15:chartTrackingRefBased/>
  <w15:docId w15:val="{DECD07D7-AB8C-42DE-A1E7-2CE76305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55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E55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Accardi</dc:creator>
  <cp:keywords/>
  <dc:description/>
  <cp:lastModifiedBy>Alessio Accardi</cp:lastModifiedBy>
  <cp:revision>1</cp:revision>
  <dcterms:created xsi:type="dcterms:W3CDTF">2020-04-16T18:26:00Z</dcterms:created>
  <dcterms:modified xsi:type="dcterms:W3CDTF">2020-04-16T18:26:00Z</dcterms:modified>
</cp:coreProperties>
</file>